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BF777" w14:textId="08F8BE6B" w:rsidR="0059580D" w:rsidRPr="00A34896" w:rsidRDefault="00A34896" w:rsidP="0059580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ADC4AB" wp14:editId="4D7BDCCC">
                <wp:simplePos x="0" y="0"/>
                <wp:positionH relativeFrom="column">
                  <wp:posOffset>-19050</wp:posOffset>
                </wp:positionH>
                <wp:positionV relativeFrom="paragraph">
                  <wp:posOffset>203200</wp:posOffset>
                </wp:positionV>
                <wp:extent cx="387350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73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6AB67B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5pt,16pt" to="303.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" strokecolor="black [3200]" strokeweight=".5pt">
                <v:stroke joinstyle="miter"/>
              </v:line>
            </w:pict>
          </mc:Fallback>
        </mc:AlternateContent>
      </w:r>
      <w:r w:rsidR="0059580D" w:rsidRPr="00A34896">
        <w:rPr>
          <w:rFonts w:ascii="Times New Roman" w:hAnsi="Times New Roman"/>
          <w:sz w:val="24"/>
          <w:szCs w:val="24"/>
        </w:rPr>
        <w:t>The primer sequences</w:t>
      </w:r>
    </w:p>
    <w:p w14:paraId="0B089564" w14:textId="7B386A89" w:rsidR="0059580D" w:rsidRPr="00A34896" w:rsidRDefault="0059580D" w:rsidP="0059580D">
      <w:pPr>
        <w:rPr>
          <w:rFonts w:ascii="Times New Roman" w:hAnsi="Times New Roman"/>
          <w:sz w:val="24"/>
          <w:szCs w:val="24"/>
        </w:rPr>
      </w:pPr>
      <w:r w:rsidRPr="00A34896">
        <w:rPr>
          <w:rFonts w:ascii="Times New Roman" w:hAnsi="Times New Roman"/>
          <w:sz w:val="24"/>
          <w:szCs w:val="24"/>
        </w:rPr>
        <w:t>ZIC2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12"/>
        <w:gridCol w:w="3717"/>
        <w:gridCol w:w="216"/>
        <w:gridCol w:w="216"/>
        <w:gridCol w:w="291"/>
      </w:tblGrid>
      <w:tr w:rsidR="0059580D" w:rsidRPr="00A34896" w14:paraId="19EF6BCF" w14:textId="77777777" w:rsidTr="008340FA">
        <w:trPr>
          <w:gridAfter w:val="3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612BE6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DDD98A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GCAACTCCACAACCAGTA</w:t>
            </w:r>
          </w:p>
        </w:tc>
      </w:tr>
      <w:tr w:rsidR="0059580D" w:rsidRPr="00A34896" w14:paraId="77B3DEEC" w14:textId="77777777" w:rsidTr="008340FA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07B487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A547BA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CGCATATAGCGGAAAAA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BD9C9D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2DF832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9762BE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4A7C0403" w14:textId="77777777" w:rsidR="0059580D" w:rsidRPr="00A34896" w:rsidRDefault="0059580D" w:rsidP="0059580D">
      <w:pPr>
        <w:rPr>
          <w:rFonts w:ascii="Times New Roman" w:hAnsi="Times New Roman"/>
          <w:sz w:val="24"/>
          <w:szCs w:val="24"/>
        </w:rPr>
      </w:pPr>
      <w:r w:rsidRPr="00A34896">
        <w:rPr>
          <w:rFonts w:ascii="Times New Roman" w:hAnsi="Times New Roman"/>
          <w:sz w:val="24"/>
          <w:szCs w:val="24"/>
        </w:rPr>
        <w:t>SLC7A11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12"/>
        <w:gridCol w:w="3824"/>
        <w:gridCol w:w="216"/>
        <w:gridCol w:w="216"/>
        <w:gridCol w:w="291"/>
      </w:tblGrid>
      <w:tr w:rsidR="0059580D" w:rsidRPr="00A34896" w14:paraId="2FC91F7E" w14:textId="77777777" w:rsidTr="008340FA">
        <w:trPr>
          <w:gridAfter w:val="3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B2BFBC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723E33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CCAAAGGAGGTTACCTGC</w:t>
            </w:r>
          </w:p>
        </w:tc>
      </w:tr>
      <w:tr w:rsidR="0059580D" w:rsidRPr="00A34896" w14:paraId="2A94D052" w14:textId="77777777" w:rsidTr="008340FA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C9ED14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98FCF8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CTCCCCTCAGTAAAGTG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2D94BA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AF8D37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C97B87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2A08B162" w14:textId="77777777" w:rsidR="0059580D" w:rsidRPr="00A34896" w:rsidRDefault="0059580D" w:rsidP="0059580D">
      <w:pPr>
        <w:rPr>
          <w:rFonts w:ascii="Times New Roman" w:hAnsi="Times New Roman"/>
          <w:sz w:val="24"/>
          <w:szCs w:val="24"/>
        </w:rPr>
      </w:pPr>
      <w:r w:rsidRPr="00A34896">
        <w:rPr>
          <w:rFonts w:ascii="Times New Roman" w:hAnsi="Times New Roman"/>
          <w:sz w:val="24"/>
          <w:szCs w:val="24"/>
        </w:rPr>
        <w:t>PSRC1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12"/>
        <w:gridCol w:w="4037"/>
        <w:gridCol w:w="230"/>
        <w:gridCol w:w="216"/>
        <w:gridCol w:w="291"/>
      </w:tblGrid>
      <w:tr w:rsidR="0059580D" w:rsidRPr="00A34896" w14:paraId="2B701FAA" w14:textId="77777777" w:rsidTr="008340FA">
        <w:trPr>
          <w:gridAfter w:val="3"/>
          <w:wAfter w:w="512" w:type="dxa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89BD0B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260A91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AAGACATAACAGTGTTGGTG</w:t>
            </w:r>
          </w:p>
        </w:tc>
      </w:tr>
      <w:tr w:rsidR="0059580D" w:rsidRPr="00A34896" w14:paraId="6E5FCF34" w14:textId="77777777" w:rsidTr="008340FA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7B7F13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C6B15E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TGGGTCACTTCGGTG</w:t>
            </w:r>
          </w:p>
        </w:tc>
        <w:tc>
          <w:tcPr>
            <w:tcW w:w="80" w:type="dxa"/>
            <w:shd w:val="clear" w:color="auto" w:fill="FFFFFF"/>
            <w:vAlign w:val="center"/>
            <w:hideMark/>
          </w:tcPr>
          <w:p w14:paraId="0C8F1A7D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F7D322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6BBDDF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6C9CEAC2" w14:textId="77777777" w:rsidR="0059580D" w:rsidRPr="00A34896" w:rsidRDefault="0059580D" w:rsidP="0059580D">
      <w:pPr>
        <w:rPr>
          <w:rFonts w:ascii="Times New Roman" w:hAnsi="Times New Roman"/>
          <w:sz w:val="24"/>
          <w:szCs w:val="24"/>
        </w:rPr>
      </w:pPr>
      <w:r w:rsidRPr="00A34896">
        <w:rPr>
          <w:rFonts w:ascii="Times New Roman" w:hAnsi="Times New Roman"/>
          <w:sz w:val="24"/>
          <w:szCs w:val="24"/>
        </w:rPr>
        <w:t>TMEM106C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12"/>
        <w:gridCol w:w="3898"/>
        <w:gridCol w:w="230"/>
        <w:gridCol w:w="216"/>
        <w:gridCol w:w="291"/>
      </w:tblGrid>
      <w:tr w:rsidR="0059580D" w:rsidRPr="00A34896" w14:paraId="44E96784" w14:textId="77777777" w:rsidTr="008340FA">
        <w:trPr>
          <w:gridAfter w:val="3"/>
          <w:wAfter w:w="512" w:type="dxa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E711D5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A3EDDF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ACCGGGAGAGATAGCATC</w:t>
            </w:r>
          </w:p>
        </w:tc>
      </w:tr>
      <w:tr w:rsidR="0059580D" w:rsidRPr="00A34896" w14:paraId="02952677" w14:textId="77777777" w:rsidTr="008340FA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35152F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7A8AF0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GACTGAATGCGGAAACAG</w:t>
            </w:r>
          </w:p>
        </w:tc>
        <w:tc>
          <w:tcPr>
            <w:tcW w:w="80" w:type="dxa"/>
            <w:shd w:val="clear" w:color="auto" w:fill="FFFFFF"/>
            <w:vAlign w:val="center"/>
            <w:hideMark/>
          </w:tcPr>
          <w:p w14:paraId="3C30CB04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E92A47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07A6C2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2EF1495F" w14:textId="77777777" w:rsidR="0059580D" w:rsidRPr="00A34896" w:rsidRDefault="0059580D" w:rsidP="0059580D">
      <w:pPr>
        <w:rPr>
          <w:rFonts w:ascii="Times New Roman" w:hAnsi="Times New Roman"/>
          <w:sz w:val="24"/>
          <w:szCs w:val="24"/>
        </w:rPr>
      </w:pPr>
      <w:r w:rsidRPr="00A34896">
        <w:rPr>
          <w:rFonts w:ascii="Times New Roman" w:hAnsi="Times New Roman"/>
          <w:sz w:val="24"/>
          <w:szCs w:val="24"/>
        </w:rPr>
        <w:t>TRAIP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12"/>
        <w:gridCol w:w="3664"/>
        <w:gridCol w:w="216"/>
        <w:gridCol w:w="216"/>
        <w:gridCol w:w="291"/>
      </w:tblGrid>
      <w:tr w:rsidR="0059580D" w:rsidRPr="00A34896" w14:paraId="733724E0" w14:textId="77777777" w:rsidTr="008340FA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988672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6AB873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GACTTCTTCGATCACTC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33097D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FFE809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758333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59580D" w:rsidRPr="00A34896" w14:paraId="4C9B3B94" w14:textId="77777777" w:rsidTr="008340FA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8E8E34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F218DC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CACTGAATTAGGCACTG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B0A410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92C21E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2DDD99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7A49867C" w14:textId="77777777" w:rsidR="0059580D" w:rsidRPr="00A34896" w:rsidRDefault="0059580D" w:rsidP="0059580D">
      <w:pPr>
        <w:rPr>
          <w:rFonts w:ascii="Times New Roman" w:hAnsi="Times New Roman"/>
          <w:sz w:val="24"/>
          <w:szCs w:val="24"/>
        </w:rPr>
      </w:pPr>
      <w:r w:rsidRPr="00A34896">
        <w:rPr>
          <w:rFonts w:ascii="Times New Roman" w:hAnsi="Times New Roman"/>
          <w:sz w:val="24"/>
          <w:szCs w:val="24"/>
        </w:rPr>
        <w:t>DTYMK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12"/>
        <w:gridCol w:w="3677"/>
        <w:gridCol w:w="216"/>
        <w:gridCol w:w="216"/>
        <w:gridCol w:w="291"/>
      </w:tblGrid>
      <w:tr w:rsidR="0059580D" w:rsidRPr="00A34896" w14:paraId="5BE816F5" w14:textId="77777777" w:rsidTr="008340FA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B94E90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07CC8B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GGTTCCCGGAAAGATCA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3ECF6E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A88E33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63E8D5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59580D" w:rsidRPr="00A34896" w14:paraId="3227B6FF" w14:textId="77777777" w:rsidTr="008340FA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C59E33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530BA1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CAGCGATTTGCAGAAAA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F1F821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C8DF41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29B594" w14:textId="77777777" w:rsidR="0059580D" w:rsidRPr="00A34896" w:rsidRDefault="0059580D" w:rsidP="008340F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3978F078" w14:textId="4918813D" w:rsidR="00A34896" w:rsidRPr="00A34896" w:rsidRDefault="0059580D" w:rsidP="00A34896">
      <w:pPr>
        <w:widowControl/>
        <w:jc w:val="left"/>
        <w:rPr>
          <w:rFonts w:ascii="Times New Roman" w:hAnsi="Times New Roman" w:hint="eastAsia"/>
          <w:color w:val="000000"/>
          <w:kern w:val="0"/>
          <w:sz w:val="24"/>
          <w:szCs w:val="24"/>
        </w:rPr>
      </w:pPr>
      <w:r w:rsidRPr="00A34896">
        <w:rPr>
          <w:rFonts w:ascii="Times New Roman" w:hAnsi="Times New Roman"/>
          <w:color w:val="000000"/>
          <w:kern w:val="0"/>
          <w:sz w:val="24"/>
          <w:szCs w:val="24"/>
        </w:rPr>
        <w:t>FAM72D</w:t>
      </w:r>
    </w:p>
    <w:tbl>
      <w:tblPr>
        <w:tblW w:w="2083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0221"/>
        <w:gridCol w:w="1084"/>
        <w:gridCol w:w="656"/>
        <w:gridCol w:w="951"/>
        <w:gridCol w:w="951"/>
        <w:gridCol w:w="1395"/>
        <w:gridCol w:w="1395"/>
        <w:gridCol w:w="1099"/>
        <w:gridCol w:w="1099"/>
      </w:tblGrid>
      <w:tr w:rsidR="0059580D" w:rsidRPr="00A34896" w14:paraId="659C3D39" w14:textId="77777777" w:rsidTr="00A348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0E2D4945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7A609EF9" w14:textId="4268C9F5" w:rsidR="00A34896" w:rsidRPr="00A34896" w:rsidRDefault="0059580D" w:rsidP="008340FA">
            <w:pPr>
              <w:widowControl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GTGGGCGAAGAGA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67BFBE86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41FD157D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252E2B16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7737BA30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2FEEC36B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75CB9CA3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1F44FEF8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34F63D59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 w:rsidR="0059580D" w:rsidRPr="00A34896" w14:paraId="3DE27F5F" w14:textId="77777777" w:rsidTr="00A348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35E58EE5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42A7C334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CCACCCTCTCCAAATCT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F87DD4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0002FC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7F56A4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2B83EE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711DB3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8D2682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0B11D5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B7F298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53D244C" w14:textId="77777777" w:rsidR="0059580D" w:rsidRPr="00A34896" w:rsidRDefault="0059580D" w:rsidP="00A34896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A34896">
        <w:rPr>
          <w:rFonts w:ascii="Times New Roman" w:hAnsi="Times New Roman"/>
          <w:color w:val="000000"/>
          <w:kern w:val="0"/>
          <w:sz w:val="24"/>
          <w:szCs w:val="24"/>
        </w:rPr>
        <w:t>TRIP13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12"/>
        <w:gridCol w:w="3864"/>
        <w:gridCol w:w="216"/>
        <w:gridCol w:w="216"/>
        <w:gridCol w:w="291"/>
      </w:tblGrid>
      <w:tr w:rsidR="0059580D" w:rsidRPr="00A34896" w14:paraId="0761D6A3" w14:textId="77777777" w:rsidTr="008340FA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A647B6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19CB43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GTTGCACTTCACATTTTCC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97A162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16F07D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14B49D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580D" w:rsidRPr="00A34896" w14:paraId="0EEB26BB" w14:textId="77777777" w:rsidTr="008340FA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73D865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4188D6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GAGGAGATGGGATTTGA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2B5408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438C07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5FA935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E398A8E" w14:textId="77777777" w:rsidR="0059580D" w:rsidRPr="00A34896" w:rsidRDefault="0059580D" w:rsidP="00A34896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A34896">
        <w:rPr>
          <w:rFonts w:ascii="Times New Roman" w:hAnsi="Times New Roman"/>
          <w:color w:val="000000"/>
          <w:kern w:val="0"/>
          <w:sz w:val="24"/>
          <w:szCs w:val="24"/>
        </w:rPr>
        <w:t>CENPM</w:t>
      </w:r>
    </w:p>
    <w:tbl>
      <w:tblPr>
        <w:tblW w:w="1134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8177"/>
        <w:gridCol w:w="466"/>
        <w:gridCol w:w="122"/>
        <w:gridCol w:w="122"/>
        <w:gridCol w:w="122"/>
        <w:gridCol w:w="122"/>
        <w:gridCol w:w="122"/>
        <w:gridCol w:w="122"/>
        <w:gridCol w:w="122"/>
      </w:tblGrid>
      <w:tr w:rsidR="00A34896" w:rsidRPr="00A34896" w14:paraId="756B2830" w14:textId="77777777" w:rsidTr="00A34896">
        <w:trPr>
          <w:gridAfter w:val="8"/>
          <w:wAfter w:w="1320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30855363" w14:textId="77777777" w:rsidR="00A34896" w:rsidRPr="00A34896" w:rsidRDefault="00A34896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05DCC2BA" w14:textId="77777777" w:rsidR="00A34896" w:rsidRPr="00A34896" w:rsidRDefault="00A34896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GGCGGTTTGAAAGATCG</w:t>
            </w:r>
          </w:p>
        </w:tc>
      </w:tr>
      <w:tr w:rsidR="0059580D" w:rsidRPr="00A34896" w14:paraId="0142AFC7" w14:textId="77777777" w:rsidTr="00A3489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2AF1A39D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131E805A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348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GGACTTTGCCAAGTGGA</w:t>
            </w:r>
          </w:p>
        </w:tc>
        <w:tc>
          <w:tcPr>
            <w:tcW w:w="466" w:type="dxa"/>
            <w:shd w:val="clear" w:color="auto" w:fill="FFFFFF"/>
            <w:vAlign w:val="center"/>
            <w:hideMark/>
          </w:tcPr>
          <w:p w14:paraId="142EA6A8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BC4A14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72D34F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2142B5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08FEC2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222C9F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16A8EE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5B6BC8" w14:textId="77777777" w:rsidR="0059580D" w:rsidRPr="00A34896" w:rsidRDefault="0059580D" w:rsidP="008340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872789E" w14:textId="577397B9" w:rsidR="006C2895" w:rsidRPr="00A34896" w:rsidRDefault="00A34896" w:rsidP="00A34896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noProof/>
          <w:color w:val="000000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908654" wp14:editId="5DD6B976">
                <wp:simplePos x="0" y="0"/>
                <wp:positionH relativeFrom="column">
                  <wp:posOffset>-38100</wp:posOffset>
                </wp:positionH>
                <wp:positionV relativeFrom="paragraph">
                  <wp:posOffset>88900</wp:posOffset>
                </wp:positionV>
                <wp:extent cx="3740150" cy="6350"/>
                <wp:effectExtent l="0" t="0" r="31750" b="317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4015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EA9333" id="直接连接符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pt,7pt" to="291.5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" strokecolor="black [3200]" strokeweight=".5pt">
                <v:stroke joinstyle="miter"/>
              </v:line>
            </w:pict>
          </mc:Fallback>
        </mc:AlternateContent>
      </w:r>
    </w:p>
    <w:sectPr w:rsidR="006C2895" w:rsidRPr="00A34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820144" w14:textId="77777777" w:rsidR="00A31471" w:rsidRDefault="00A31471" w:rsidP="0059580D">
      <w:r>
        <w:separator/>
      </w:r>
    </w:p>
  </w:endnote>
  <w:endnote w:type="continuationSeparator" w:id="0">
    <w:p w14:paraId="2ACF7392" w14:textId="77777777" w:rsidR="00A31471" w:rsidRDefault="00A31471" w:rsidP="00595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886BF" w14:textId="77777777" w:rsidR="00A31471" w:rsidRDefault="00A31471" w:rsidP="0059580D">
      <w:r>
        <w:separator/>
      </w:r>
    </w:p>
  </w:footnote>
  <w:footnote w:type="continuationSeparator" w:id="0">
    <w:p w14:paraId="25E24F8A" w14:textId="77777777" w:rsidR="00A31471" w:rsidRDefault="00A31471" w:rsidP="00595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37F"/>
    <w:rsid w:val="0059580D"/>
    <w:rsid w:val="006C2895"/>
    <w:rsid w:val="0089637F"/>
    <w:rsid w:val="00A31471"/>
    <w:rsid w:val="00A3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3217B"/>
  <w15:chartTrackingRefBased/>
  <w15:docId w15:val="{EC69A8B2-1F57-4229-8065-E295DDD8C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8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8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8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8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anming</dc:creator>
  <cp:keywords/>
  <dc:description/>
  <cp:lastModifiedBy>wei jianming</cp:lastModifiedBy>
  <cp:revision>2</cp:revision>
  <dcterms:created xsi:type="dcterms:W3CDTF">2021-04-23T14:23:00Z</dcterms:created>
  <dcterms:modified xsi:type="dcterms:W3CDTF">2021-04-23T14:57:00Z</dcterms:modified>
</cp:coreProperties>
</file>